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773B0" w14:textId="51D5DF65" w:rsidR="003356A6" w:rsidRDefault="003356A6" w:rsidP="003356A6">
      <w:pPr>
        <w:pStyle w:val="1"/>
        <w:spacing w:before="100" w:beforeAutospacing="1" w:afterLines="50" w:after="120"/>
        <w:ind w:left="130"/>
        <w:jc w:val="both"/>
      </w:pPr>
      <w:r w:rsidRPr="003356A6">
        <w:t>Supplementary Information</w:t>
      </w:r>
    </w:p>
    <w:p w14:paraId="3D5F9C8E" w14:textId="798B750D" w:rsidR="00AF63F6" w:rsidRPr="00AF63F6" w:rsidRDefault="00AF63F6" w:rsidP="0080132B">
      <w:pPr>
        <w:pStyle w:val="1"/>
        <w:spacing w:before="100" w:beforeAutospacing="1" w:afterLines="50" w:after="120"/>
        <w:ind w:leftChars="453" w:left="997" w:rightChars="475" w:right="1045" w:firstLine="1"/>
        <w:jc w:val="both"/>
        <w:rPr>
          <w:b w:val="0"/>
          <w:bCs w:val="0"/>
          <w:sz w:val="20"/>
          <w:szCs w:val="20"/>
        </w:rPr>
      </w:pPr>
      <w:r w:rsidRPr="00AF63F6">
        <w:rPr>
          <w:rFonts w:ascii="Times New Roman" w:eastAsia="新細明體" w:hAnsi="Times New Roman" w:cs="Times New Roman" w:hint="eastAsia"/>
          <w:sz w:val="20"/>
          <w:szCs w:val="20"/>
        </w:rPr>
        <w:t xml:space="preserve">Table </w:t>
      </w:r>
      <w:r w:rsidRPr="00AF63F6">
        <w:rPr>
          <w:rFonts w:ascii="Times New Roman" w:eastAsia="新細明體" w:hAnsi="Times New Roman" w:cs="Times New Roman" w:hint="eastAsia"/>
          <w:sz w:val="20"/>
          <w:szCs w:val="20"/>
          <w:lang w:eastAsia="zh-TW"/>
        </w:rPr>
        <w:t>S</w:t>
      </w:r>
      <w:r w:rsidRPr="00AF63F6">
        <w:rPr>
          <w:rFonts w:ascii="Times New Roman" w:eastAsia="新細明體" w:hAnsi="Times New Roman" w:cs="Times New Roman"/>
          <w:sz w:val="20"/>
          <w:szCs w:val="20"/>
        </w:rPr>
        <w:t xml:space="preserve">1. </w:t>
      </w:r>
      <w:r w:rsidRPr="00AF63F6">
        <w:rPr>
          <w:rFonts w:ascii="Times New Roman" w:eastAsia="新細明體" w:hAnsi="Times New Roman" w:cs="Times New Roman"/>
          <w:b w:val="0"/>
          <w:bCs w:val="0"/>
          <w:sz w:val="20"/>
          <w:szCs w:val="20"/>
        </w:rPr>
        <w:t>The average of scores rated by four dermatologists of the erythema, thickness, and desquamation of the psoriatic lesion sites of 15 patients.</w:t>
      </w:r>
    </w:p>
    <w:tbl>
      <w:tblPr>
        <w:tblW w:w="807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8"/>
        <w:gridCol w:w="850"/>
        <w:gridCol w:w="992"/>
        <w:gridCol w:w="1276"/>
        <w:gridCol w:w="709"/>
        <w:gridCol w:w="850"/>
        <w:gridCol w:w="993"/>
        <w:gridCol w:w="1559"/>
      </w:tblGrid>
      <w:tr w:rsidR="003356A6" w:rsidRPr="00AF63F6" w14:paraId="539774A5" w14:textId="77777777" w:rsidTr="00AF63F6">
        <w:trPr>
          <w:trHeight w:val="170"/>
          <w:jc w:val="center"/>
        </w:trPr>
        <w:tc>
          <w:tcPr>
            <w:tcW w:w="8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CC4B" w14:textId="24E2E916" w:rsidR="00AF63F6" w:rsidRPr="00AF63F6" w:rsidRDefault="003356A6" w:rsidP="00727635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/>
                <w:sz w:val="20"/>
                <w:szCs w:val="20"/>
              </w:rPr>
              <w:t>Subjec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2EE3" w14:textId="730687CD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S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cor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49BD6C" w14:textId="08B96499" w:rsidR="003356A6" w:rsidRPr="00727635" w:rsidRDefault="003356A6" w:rsidP="00727635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/>
                <w:sz w:val="20"/>
                <w:szCs w:val="20"/>
              </w:rPr>
              <w:t>Subjec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49F7E" w14:textId="5C94BBF5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/>
                <w:color w:val="000000"/>
                <w:sz w:val="20"/>
                <w:szCs w:val="20"/>
              </w:rPr>
              <w:t>Score</w:t>
            </w:r>
            <w:bookmarkStart w:id="0" w:name="_GoBack"/>
            <w:bookmarkEnd w:id="0"/>
          </w:p>
        </w:tc>
      </w:tr>
      <w:tr w:rsidR="003356A6" w:rsidRPr="00AF63F6" w14:paraId="2C92241C" w14:textId="77777777" w:rsidTr="00AF63F6">
        <w:trPr>
          <w:trHeight w:val="170"/>
          <w:jc w:val="center"/>
        </w:trPr>
        <w:tc>
          <w:tcPr>
            <w:tcW w:w="8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2CFE8" w14:textId="77777777" w:rsidR="003356A6" w:rsidRPr="00AF63F6" w:rsidRDefault="003356A6" w:rsidP="005D293A">
            <w:pPr>
              <w:widowControl/>
              <w:adjustRightInd w:val="0"/>
              <w:snapToGrid w:val="0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EDBB0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EB1B3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/>
                <w:color w:val="000000"/>
                <w:sz w:val="20"/>
                <w:szCs w:val="20"/>
              </w:rPr>
              <w:t>Thickn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3F3CC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/>
                <w:color w:val="000000"/>
                <w:sz w:val="20"/>
                <w:szCs w:val="20"/>
              </w:rPr>
              <w:t>Desquamation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CB5CC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72109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B2C83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/>
                <w:color w:val="000000"/>
                <w:sz w:val="20"/>
                <w:szCs w:val="20"/>
              </w:rPr>
              <w:t>Thickn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77A0D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/>
                <w:color w:val="000000"/>
                <w:sz w:val="20"/>
                <w:szCs w:val="20"/>
              </w:rPr>
              <w:t>Desquamation</w:t>
            </w:r>
          </w:p>
        </w:tc>
      </w:tr>
      <w:tr w:rsidR="003356A6" w:rsidRPr="00AF63F6" w14:paraId="586D7C31" w14:textId="77777777" w:rsidTr="00AF63F6">
        <w:trPr>
          <w:trHeight w:val="170"/>
          <w:jc w:val="center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0269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77D9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837E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5370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C149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DFF0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F2E6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0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2D02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00</w:t>
            </w:r>
          </w:p>
        </w:tc>
      </w:tr>
      <w:tr w:rsidR="003356A6" w:rsidRPr="00AF63F6" w14:paraId="6C7D2779" w14:textId="77777777" w:rsidTr="00AF63F6">
        <w:trPr>
          <w:trHeight w:val="17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552A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25A4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E84E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EF7A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C79A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4632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D1B2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51F0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</w:tr>
      <w:tr w:rsidR="003356A6" w:rsidRPr="00AF63F6" w14:paraId="644707EB" w14:textId="77777777" w:rsidTr="00AF63F6">
        <w:trPr>
          <w:trHeight w:val="17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2B25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EA5B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7C93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F33D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2ADA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AFCF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5E09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E3DD6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</w:tr>
      <w:tr w:rsidR="003356A6" w:rsidRPr="00AF63F6" w14:paraId="2C18DD16" w14:textId="77777777" w:rsidTr="00AF63F6">
        <w:trPr>
          <w:trHeight w:val="17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9FA9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4CF58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183F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E1FC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0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43C1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40B1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3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B0A0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BA4D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3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00</w:t>
            </w:r>
          </w:p>
        </w:tc>
      </w:tr>
      <w:tr w:rsidR="003356A6" w:rsidRPr="00AF63F6" w14:paraId="0ADC465B" w14:textId="77777777" w:rsidTr="00AF63F6">
        <w:trPr>
          <w:trHeight w:val="17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68E9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9D45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25C0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0DBE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0772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5697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0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9ED9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A2F3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50</w:t>
            </w:r>
          </w:p>
        </w:tc>
      </w:tr>
      <w:tr w:rsidR="003356A6" w:rsidRPr="00AF63F6" w14:paraId="7554C49E" w14:textId="77777777" w:rsidTr="00AF63F6">
        <w:trPr>
          <w:trHeight w:val="17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D11F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77B7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7F13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BC58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378A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6C1E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A392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0EBA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50</w:t>
            </w:r>
          </w:p>
        </w:tc>
      </w:tr>
      <w:tr w:rsidR="003356A6" w:rsidRPr="00AF63F6" w14:paraId="176D4856" w14:textId="77777777" w:rsidTr="00AF63F6">
        <w:trPr>
          <w:trHeight w:val="170"/>
          <w:jc w:val="center"/>
        </w:trPr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7D370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75B35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2F331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B89111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0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A21317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331FF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61D8E9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CB0AE1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0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</w:tr>
      <w:tr w:rsidR="003356A6" w:rsidRPr="00AF63F6" w14:paraId="1F8CF3D6" w14:textId="77777777" w:rsidTr="00AF63F6">
        <w:trPr>
          <w:trHeight w:val="170"/>
          <w:jc w:val="center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CC29D" w14:textId="77777777" w:rsidR="003356A6" w:rsidRPr="00AF63F6" w:rsidRDefault="003356A6" w:rsidP="005D293A">
            <w:pPr>
              <w:widowControl/>
              <w:snapToGrid w:val="0"/>
              <w:jc w:val="center"/>
              <w:rPr>
                <w:rFonts w:eastAsia="新細明體"/>
                <w:sz w:val="20"/>
                <w:szCs w:val="20"/>
              </w:rPr>
            </w:pPr>
            <w:r w:rsidRPr="00AF63F6">
              <w:rPr>
                <w:rFonts w:eastAsia="新細明體" w:hint="eastAsia"/>
                <w:sz w:val="20"/>
                <w:szCs w:val="20"/>
              </w:rPr>
              <w:t>P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2E3CB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2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9A5A9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0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4FFBC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F63F6">
              <w:rPr>
                <w:rFonts w:eastAsia="新細明體" w:hint="eastAsia"/>
                <w:color w:val="000000"/>
                <w:sz w:val="20"/>
                <w:szCs w:val="20"/>
              </w:rPr>
              <w:t>1</w:t>
            </w:r>
            <w:r w:rsidRPr="00AF63F6">
              <w:rPr>
                <w:rFonts w:eastAsia="新細明體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3CA1B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D3C90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9101E" w14:textId="77777777" w:rsidR="003356A6" w:rsidRPr="00AF63F6" w:rsidRDefault="003356A6" w:rsidP="005D293A">
            <w:pPr>
              <w:widowControl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C2464" w14:textId="77777777" w:rsidR="003356A6" w:rsidRPr="00AF63F6" w:rsidRDefault="003356A6" w:rsidP="005D293A">
            <w:pPr>
              <w:widowControl/>
              <w:adjustRightInd w:val="0"/>
              <w:snapToGrid w:val="0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</w:tr>
    </w:tbl>
    <w:p w14:paraId="563F393A" w14:textId="77777777" w:rsidR="003356A6" w:rsidRDefault="003356A6" w:rsidP="003356A6">
      <w:pPr>
        <w:pStyle w:val="1"/>
        <w:spacing w:before="0" w:afterLines="50" w:after="120"/>
        <w:ind w:left="130"/>
        <w:jc w:val="both"/>
      </w:pPr>
    </w:p>
    <w:p w14:paraId="58D1337C" w14:textId="4D7A6B04" w:rsidR="00D855F3" w:rsidRPr="007808FD" w:rsidRDefault="00D855F3" w:rsidP="00724E95">
      <w:pPr>
        <w:pStyle w:val="a3"/>
        <w:spacing w:before="102" w:line="249" w:lineRule="auto"/>
        <w:ind w:left="0" w:right="135"/>
        <w:jc w:val="both"/>
      </w:pPr>
    </w:p>
    <w:sectPr w:rsidR="00D855F3" w:rsidRPr="007808FD">
      <w:footerReference w:type="default" r:id="rId8"/>
      <w:pgSz w:w="12240" w:h="15840"/>
      <w:pgMar w:top="116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09D22" w14:textId="77777777" w:rsidR="00303806" w:rsidRDefault="00303806">
      <w:r>
        <w:separator/>
      </w:r>
    </w:p>
  </w:endnote>
  <w:endnote w:type="continuationSeparator" w:id="0">
    <w:p w14:paraId="1FC7F3E4" w14:textId="77777777" w:rsidR="00303806" w:rsidRDefault="00303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395D24" w14:textId="69991424" w:rsidR="00727077" w:rsidRDefault="00A94729">
    <w:pPr>
      <w:pStyle w:val="a3"/>
      <w:spacing w:line="14" w:lineRule="auto"/>
      <w:ind w:left="0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CB063C1" wp14:editId="39255E22">
              <wp:simplePos x="0" y="0"/>
              <wp:positionH relativeFrom="page">
                <wp:posOffset>6856095</wp:posOffset>
              </wp:positionH>
              <wp:positionV relativeFrom="page">
                <wp:posOffset>9507220</wp:posOffset>
              </wp:positionV>
              <wp:extent cx="209550" cy="168910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95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4355AFA" w14:textId="702AA14A" w:rsidR="00727077" w:rsidRDefault="00AE4CD9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/</w:t>
                          </w:r>
                          <w:r w:rsidR="00E73CEB">
                            <w:rPr>
                              <w:rFonts w:ascii="Arial"/>
                              <w:b/>
                              <w:sz w:val="18"/>
                            </w:rPr>
                            <w:t>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CB063C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9.85pt;margin-top:748.6pt;width:16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" filled="f" stroked="f">
              <v:textbox inset="0,0,0,0">
                <w:txbxContent>
                  <w:p w14:paraId="64355AFA" w14:textId="702AA14A" w:rsidR="00727077" w:rsidRDefault="00AE4CD9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sz w:val="18"/>
                      </w:rPr>
                      <w:t>/</w:t>
                    </w:r>
                    <w:r w:rsidR="00E73CEB">
                      <w:rPr>
                        <w:rFonts w:ascii="Arial"/>
                        <w:b/>
                        <w:sz w:val="18"/>
                      </w:rPr>
                      <w:t>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DF711" w14:textId="77777777" w:rsidR="00303806" w:rsidRDefault="00303806">
      <w:r>
        <w:separator/>
      </w:r>
    </w:p>
  </w:footnote>
  <w:footnote w:type="continuationSeparator" w:id="0">
    <w:p w14:paraId="509A07DE" w14:textId="77777777" w:rsidR="00303806" w:rsidRDefault="00303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41992"/>
    <w:multiLevelType w:val="hybridMultilevel"/>
    <w:tmpl w:val="3D900B7E"/>
    <w:lvl w:ilvl="0" w:tplc="4D28671A">
      <w:start w:val="1"/>
      <w:numFmt w:val="decimal"/>
      <w:lvlText w:val="%1."/>
      <w:lvlJc w:val="left"/>
      <w:pPr>
        <w:ind w:left="482" w:hanging="250"/>
        <w:jc w:val="right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DB48D512">
      <w:numFmt w:val="bullet"/>
      <w:lvlText w:val="•"/>
      <w:lvlJc w:val="left"/>
      <w:pPr>
        <w:ind w:left="1458" w:hanging="250"/>
      </w:pPr>
      <w:rPr>
        <w:rFonts w:hint="default"/>
        <w:lang w:val="en-US" w:eastAsia="en-US" w:bidi="ar-SA"/>
      </w:rPr>
    </w:lvl>
    <w:lvl w:ilvl="2" w:tplc="C7FE100E">
      <w:numFmt w:val="bullet"/>
      <w:lvlText w:val="•"/>
      <w:lvlJc w:val="left"/>
      <w:pPr>
        <w:ind w:left="2436" w:hanging="250"/>
      </w:pPr>
      <w:rPr>
        <w:rFonts w:hint="default"/>
        <w:lang w:val="en-US" w:eastAsia="en-US" w:bidi="ar-SA"/>
      </w:rPr>
    </w:lvl>
    <w:lvl w:ilvl="3" w:tplc="58063670">
      <w:numFmt w:val="bullet"/>
      <w:lvlText w:val="•"/>
      <w:lvlJc w:val="left"/>
      <w:pPr>
        <w:ind w:left="3414" w:hanging="250"/>
      </w:pPr>
      <w:rPr>
        <w:rFonts w:hint="default"/>
        <w:lang w:val="en-US" w:eastAsia="en-US" w:bidi="ar-SA"/>
      </w:rPr>
    </w:lvl>
    <w:lvl w:ilvl="4" w:tplc="C17EB06E">
      <w:numFmt w:val="bullet"/>
      <w:lvlText w:val="•"/>
      <w:lvlJc w:val="left"/>
      <w:pPr>
        <w:ind w:left="4392" w:hanging="250"/>
      </w:pPr>
      <w:rPr>
        <w:rFonts w:hint="default"/>
        <w:lang w:val="en-US" w:eastAsia="en-US" w:bidi="ar-SA"/>
      </w:rPr>
    </w:lvl>
    <w:lvl w:ilvl="5" w:tplc="F702C114">
      <w:numFmt w:val="bullet"/>
      <w:lvlText w:val="•"/>
      <w:lvlJc w:val="left"/>
      <w:pPr>
        <w:ind w:left="5370" w:hanging="250"/>
      </w:pPr>
      <w:rPr>
        <w:rFonts w:hint="default"/>
        <w:lang w:val="en-US" w:eastAsia="en-US" w:bidi="ar-SA"/>
      </w:rPr>
    </w:lvl>
    <w:lvl w:ilvl="6" w:tplc="D1F41EDE">
      <w:numFmt w:val="bullet"/>
      <w:lvlText w:val="•"/>
      <w:lvlJc w:val="left"/>
      <w:pPr>
        <w:ind w:left="6348" w:hanging="250"/>
      </w:pPr>
      <w:rPr>
        <w:rFonts w:hint="default"/>
        <w:lang w:val="en-US" w:eastAsia="en-US" w:bidi="ar-SA"/>
      </w:rPr>
    </w:lvl>
    <w:lvl w:ilvl="7" w:tplc="85128BF4">
      <w:numFmt w:val="bullet"/>
      <w:lvlText w:val="•"/>
      <w:lvlJc w:val="left"/>
      <w:pPr>
        <w:ind w:left="7326" w:hanging="250"/>
      </w:pPr>
      <w:rPr>
        <w:rFonts w:hint="default"/>
        <w:lang w:val="en-US" w:eastAsia="en-US" w:bidi="ar-SA"/>
      </w:rPr>
    </w:lvl>
    <w:lvl w:ilvl="8" w:tplc="87A2CE72">
      <w:numFmt w:val="bullet"/>
      <w:lvlText w:val="•"/>
      <w:lvlJc w:val="left"/>
      <w:pPr>
        <w:ind w:left="8304" w:hanging="25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zsDC1NDOzNDUzNzJR0lEKTi0uzszPAykwqQUATB/pKCwAAAA=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fp0sahd0t59ep0vqx2twkx9ew299sss22&quot;&gt;psoriasis-Converted&lt;record-ids&gt;&lt;item&gt;13&lt;/item&gt;&lt;item&gt;21&lt;/item&gt;&lt;item&gt;38&lt;/item&gt;&lt;item&gt;47&lt;/item&gt;&lt;item&gt;52&lt;/item&gt;&lt;item&gt;59&lt;/item&gt;&lt;item&gt;60&lt;/item&gt;&lt;item&gt;61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8&lt;/item&gt;&lt;/record-ids&gt;&lt;/item&gt;&lt;/Libraries&gt;"/>
  </w:docVars>
  <w:rsids>
    <w:rsidRoot w:val="00727077"/>
    <w:rsid w:val="00033A6F"/>
    <w:rsid w:val="000509A6"/>
    <w:rsid w:val="00063BB2"/>
    <w:rsid w:val="0008584D"/>
    <w:rsid w:val="000A6960"/>
    <w:rsid w:val="00136CC2"/>
    <w:rsid w:val="0017499E"/>
    <w:rsid w:val="00196983"/>
    <w:rsid w:val="00265673"/>
    <w:rsid w:val="002B2D94"/>
    <w:rsid w:val="00303806"/>
    <w:rsid w:val="0030414B"/>
    <w:rsid w:val="00320EA4"/>
    <w:rsid w:val="003356A6"/>
    <w:rsid w:val="003373D3"/>
    <w:rsid w:val="00350B5A"/>
    <w:rsid w:val="00362348"/>
    <w:rsid w:val="00426401"/>
    <w:rsid w:val="004C337A"/>
    <w:rsid w:val="004F53E4"/>
    <w:rsid w:val="00526062"/>
    <w:rsid w:val="00570B34"/>
    <w:rsid w:val="00665DF5"/>
    <w:rsid w:val="0067695B"/>
    <w:rsid w:val="0070670D"/>
    <w:rsid w:val="00724E95"/>
    <w:rsid w:val="00727077"/>
    <w:rsid w:val="00727635"/>
    <w:rsid w:val="00744428"/>
    <w:rsid w:val="007808FD"/>
    <w:rsid w:val="0080132B"/>
    <w:rsid w:val="00865384"/>
    <w:rsid w:val="00912C26"/>
    <w:rsid w:val="00927F94"/>
    <w:rsid w:val="009D5457"/>
    <w:rsid w:val="009E0D64"/>
    <w:rsid w:val="00A42858"/>
    <w:rsid w:val="00A907D2"/>
    <w:rsid w:val="00A94729"/>
    <w:rsid w:val="00AE4CD9"/>
    <w:rsid w:val="00AF63F6"/>
    <w:rsid w:val="00B12E10"/>
    <w:rsid w:val="00B24DE5"/>
    <w:rsid w:val="00B32995"/>
    <w:rsid w:val="00BE47EF"/>
    <w:rsid w:val="00BE49E6"/>
    <w:rsid w:val="00C00934"/>
    <w:rsid w:val="00C21257"/>
    <w:rsid w:val="00CA6384"/>
    <w:rsid w:val="00CB5477"/>
    <w:rsid w:val="00CC40F2"/>
    <w:rsid w:val="00D20735"/>
    <w:rsid w:val="00D2349E"/>
    <w:rsid w:val="00D2617B"/>
    <w:rsid w:val="00D430EE"/>
    <w:rsid w:val="00D855F3"/>
    <w:rsid w:val="00D871E6"/>
    <w:rsid w:val="00DD1C23"/>
    <w:rsid w:val="00DF447E"/>
    <w:rsid w:val="00E73CEB"/>
    <w:rsid w:val="00EA6A30"/>
    <w:rsid w:val="00EC396C"/>
    <w:rsid w:val="00F13716"/>
    <w:rsid w:val="00F771B7"/>
    <w:rsid w:val="00FA25AB"/>
    <w:rsid w:val="00FC25D2"/>
    <w:rsid w:val="00FE09E5"/>
    <w:rsid w:val="00FF548A"/>
    <w:rsid w:val="00FF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73D0C54"/>
  <w15:docId w15:val="{FF0AF2C7-6D74-344A-BB5E-CBD808781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spacing w:before="1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2">
    <w:name w:val="heading 2"/>
    <w:basedOn w:val="a"/>
    <w:uiPriority w:val="9"/>
    <w:unhideWhenUsed/>
    <w:qFormat/>
    <w:pPr>
      <w:ind w:left="133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33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91"/>
      <w:ind w:left="133" w:right="482"/>
    </w:pPr>
    <w:rPr>
      <w:rFonts w:ascii="Arial" w:eastAsia="Arial" w:hAnsi="Arial" w:cs="Arial"/>
      <w:b/>
      <w:bCs/>
      <w:sz w:val="40"/>
      <w:szCs w:val="40"/>
    </w:rPr>
  </w:style>
  <w:style w:type="paragraph" w:styleId="a5">
    <w:name w:val="List Paragraph"/>
    <w:basedOn w:val="a"/>
    <w:uiPriority w:val="1"/>
    <w:qFormat/>
    <w:pPr>
      <w:spacing w:before="68"/>
      <w:ind w:left="482" w:right="151" w:hanging="250"/>
    </w:pPr>
  </w:style>
  <w:style w:type="paragraph" w:customStyle="1" w:styleId="TableParagraph">
    <w:name w:val="Table Paragraph"/>
    <w:basedOn w:val="a"/>
    <w:uiPriority w:val="1"/>
    <w:qFormat/>
    <w:pPr>
      <w:spacing w:line="210" w:lineRule="exact"/>
      <w:ind w:left="96"/>
      <w:jc w:val="center"/>
    </w:pPr>
  </w:style>
  <w:style w:type="paragraph" w:styleId="a6">
    <w:name w:val="header"/>
    <w:basedOn w:val="a"/>
    <w:link w:val="a7"/>
    <w:uiPriority w:val="99"/>
    <w:unhideWhenUsed/>
    <w:rsid w:val="00CC40F2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7">
    <w:name w:val="頁首 字元"/>
    <w:basedOn w:val="a0"/>
    <w:link w:val="a6"/>
    <w:uiPriority w:val="99"/>
    <w:rsid w:val="00CC40F2"/>
    <w:rPr>
      <w:kern w:val="2"/>
      <w:sz w:val="20"/>
      <w:szCs w:val="20"/>
      <w:lang w:eastAsia="zh-TW"/>
    </w:rPr>
  </w:style>
  <w:style w:type="paragraph" w:customStyle="1" w:styleId="EndNoteBibliographyTitle">
    <w:name w:val="EndNote Bibliography Title"/>
    <w:basedOn w:val="a"/>
    <w:link w:val="EndNoteBibliographyTitle0"/>
    <w:rsid w:val="00B32995"/>
    <w:pPr>
      <w:jc w:val="center"/>
    </w:pPr>
    <w:rPr>
      <w:sz w:val="20"/>
    </w:rPr>
  </w:style>
  <w:style w:type="character" w:customStyle="1" w:styleId="EndNoteBibliographyTitle0">
    <w:name w:val="EndNote Bibliography Title 字元"/>
    <w:basedOn w:val="a0"/>
    <w:link w:val="EndNoteBibliographyTitle"/>
    <w:rsid w:val="00B32995"/>
    <w:rPr>
      <w:rFonts w:ascii="Times New Roman" w:eastAsia="Times New Rom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B32995"/>
    <w:pPr>
      <w:jc w:val="both"/>
    </w:pPr>
    <w:rPr>
      <w:sz w:val="20"/>
    </w:rPr>
  </w:style>
  <w:style w:type="character" w:customStyle="1" w:styleId="EndNoteBibliography0">
    <w:name w:val="EndNote Bibliography 字元"/>
    <w:basedOn w:val="a0"/>
    <w:link w:val="EndNoteBibliography"/>
    <w:rsid w:val="00B32995"/>
    <w:rPr>
      <w:rFonts w:ascii="Times New Roman" w:eastAsia="Times New Roman" w:hAnsi="Times New Roman" w:cs="Times New Roman"/>
      <w:sz w:val="20"/>
    </w:rPr>
  </w:style>
  <w:style w:type="table" w:styleId="a8">
    <w:name w:val="Table Grid"/>
    <w:basedOn w:val="a1"/>
    <w:uiPriority w:val="39"/>
    <w:rsid w:val="00A42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er"/>
    <w:basedOn w:val="a"/>
    <w:link w:val="aa"/>
    <w:uiPriority w:val="99"/>
    <w:unhideWhenUsed/>
    <w:rsid w:val="00FE09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FE09E5"/>
    <w:rPr>
      <w:rFonts w:ascii="Times New Roman" w:eastAsia="Times New Roman" w:hAnsi="Times New Roman" w:cs="Times New Roman"/>
      <w:sz w:val="20"/>
      <w:szCs w:val="20"/>
    </w:rPr>
  </w:style>
  <w:style w:type="character" w:styleId="ab">
    <w:name w:val="Hyperlink"/>
    <w:basedOn w:val="a0"/>
    <w:uiPriority w:val="99"/>
    <w:unhideWhenUsed/>
    <w:rsid w:val="000A6960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0A6960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0A696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17F248-4378-4FB9-930F-9BC1EF95E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-Hao Tseng</dc:creator>
  <cp:lastModifiedBy>Sheng-Hao Tseng</cp:lastModifiedBy>
  <cp:revision>4</cp:revision>
  <dcterms:created xsi:type="dcterms:W3CDTF">2022-02-09T11:58:00Z</dcterms:created>
  <dcterms:modified xsi:type="dcterms:W3CDTF">2022-02-09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05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2-05T00:00:00Z</vt:filetime>
  </property>
</Properties>
</file>